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3EEB45" w14:textId="77777777" w:rsidR="00CD129A" w:rsidRDefault="00CD129A" w:rsidP="00C617C0">
      <w:pPr>
        <w:rPr>
          <w:i/>
          <w:noProof/>
          <w:lang w:val="en-US" w:eastAsia="nl-NL"/>
        </w:rPr>
      </w:pPr>
      <w:bookmarkStart w:id="0" w:name="_GoBack"/>
      <w:bookmarkEnd w:id="0"/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838"/>
        <w:gridCol w:w="1418"/>
        <w:gridCol w:w="2619"/>
        <w:gridCol w:w="4185"/>
      </w:tblGrid>
      <w:tr w:rsidR="003D645C" w:rsidRPr="00BC4F0D" w14:paraId="6158070B" w14:textId="77777777" w:rsidTr="003D645C">
        <w:tc>
          <w:tcPr>
            <w:tcW w:w="10060" w:type="dxa"/>
            <w:gridSpan w:val="4"/>
            <w:shd w:val="clear" w:color="auto" w:fill="auto"/>
          </w:tcPr>
          <w:p w14:paraId="5BB59D15" w14:textId="31BE51D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Supplementary data.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non-breast cancer related findings: diagnosis and management</w:t>
            </w:r>
          </w:p>
        </w:tc>
      </w:tr>
      <w:tr w:rsidR="003D645C" w:rsidRPr="00AF4F88" w14:paraId="128BB3A2" w14:textId="77777777" w:rsidTr="00AC7562">
        <w:tc>
          <w:tcPr>
            <w:tcW w:w="1838" w:type="dxa"/>
            <w:shd w:val="clear" w:color="auto" w:fill="E7E6E6" w:themeFill="background2"/>
          </w:tcPr>
          <w:p w14:paraId="49C61664" w14:textId="77777777" w:rsidR="003D645C" w:rsidRPr="00AF4F88" w:rsidRDefault="003D645C" w:rsidP="00AC75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te</w:t>
            </w:r>
          </w:p>
        </w:tc>
        <w:tc>
          <w:tcPr>
            <w:tcW w:w="1418" w:type="dxa"/>
            <w:shd w:val="clear" w:color="auto" w:fill="E7E6E6" w:themeFill="background2"/>
          </w:tcPr>
          <w:p w14:paraId="4F55E420" w14:textId="77777777" w:rsidR="003D645C" w:rsidRPr="00AF4F88" w:rsidRDefault="003D645C" w:rsidP="00AC756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gnosis</w:t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619" w:type="dxa"/>
            <w:shd w:val="clear" w:color="auto" w:fill="E7E6E6" w:themeFill="background2"/>
          </w:tcPr>
          <w:p w14:paraId="2D1D8BBF" w14:textId="77777777" w:rsidR="003D645C" w:rsidRPr="00AF4F88" w:rsidRDefault="003D645C" w:rsidP="00AC75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185" w:type="dxa"/>
            <w:shd w:val="clear" w:color="auto" w:fill="E7E6E6" w:themeFill="background2"/>
          </w:tcPr>
          <w:p w14:paraId="6186FC58" w14:textId="77777777" w:rsidR="003D645C" w:rsidRPr="00AF4F88" w:rsidRDefault="003D645C" w:rsidP="00AC75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nagement</w:t>
            </w:r>
          </w:p>
        </w:tc>
      </w:tr>
      <w:tr w:rsidR="003D645C" w:rsidRPr="00BC4F0D" w14:paraId="64A1C703" w14:textId="77777777" w:rsidTr="00AC7562">
        <w:tc>
          <w:tcPr>
            <w:tcW w:w="1838" w:type="dxa"/>
            <w:vMerge w:val="restart"/>
          </w:tcPr>
          <w:p w14:paraId="14770467" w14:textId="77777777" w:rsidR="003D645C" w:rsidRPr="00AF4F88" w:rsidRDefault="003D645C" w:rsidP="00AC75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ndocrine </w:t>
            </w:r>
          </w:p>
          <w:p w14:paraId="34F09FE3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53)</w:t>
            </w:r>
          </w:p>
        </w:tc>
        <w:tc>
          <w:tcPr>
            <w:tcW w:w="1418" w:type="dxa"/>
          </w:tcPr>
          <w:p w14:paraId="0E329159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1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</w:t>
            </w:r>
          </w:p>
          <w:p w14:paraId="44FEBA8E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47AE67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9" w:type="dxa"/>
          </w:tcPr>
          <w:p w14:paraId="07FA96F0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renal carcinoma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ullary thyroid carcinoma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pillary thyroid carcinoma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185" w:type="dxa"/>
          </w:tcPr>
          <w:p w14:paraId="337D2FDC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abdominal extirpation + chemotherapy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thyroidectomy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8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emi)thyroidectomy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 up</w:t>
            </w:r>
          </w:p>
        </w:tc>
      </w:tr>
      <w:tr w:rsidR="003D645C" w:rsidRPr="00BC4F0D" w14:paraId="24302FAD" w14:textId="77777777" w:rsidTr="00AC7562">
        <w:tc>
          <w:tcPr>
            <w:tcW w:w="1838" w:type="dxa"/>
            <w:vMerge/>
          </w:tcPr>
          <w:p w14:paraId="2D5CB1DB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81FEA63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9 </w:t>
            </w:r>
            <w:r w:rsidRPr="00AF4F88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2619" w:type="dxa"/>
          </w:tcPr>
          <w:p w14:paraId="5B6FAAE9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6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nign thyroid lesion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nign adrenal lesion</w:t>
            </w:r>
          </w:p>
        </w:tc>
        <w:tc>
          <w:tcPr>
            <w:tcW w:w="4185" w:type="dxa"/>
          </w:tcPr>
          <w:p w14:paraId="65FC8967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gery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 up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treatment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treatment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 up</w:t>
            </w:r>
          </w:p>
        </w:tc>
      </w:tr>
      <w:tr w:rsidR="003D645C" w:rsidRPr="00AF4F88" w14:paraId="3D563061" w14:textId="77777777" w:rsidTr="00AC7562">
        <w:tc>
          <w:tcPr>
            <w:tcW w:w="1838" w:type="dxa"/>
            <w:vMerge/>
          </w:tcPr>
          <w:p w14:paraId="67A1D1F8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600F3EE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AF4F88">
              <w:rPr>
                <w:rFonts w:ascii="Times New Roman" w:hAnsi="Times New Roman" w:cs="Times New Roman"/>
                <w:sz w:val="20"/>
                <w:szCs w:val="20"/>
              </w:rPr>
              <w:t xml:space="preserve"> normal</w:t>
            </w:r>
          </w:p>
        </w:tc>
        <w:tc>
          <w:tcPr>
            <w:tcW w:w="2619" w:type="dxa"/>
          </w:tcPr>
          <w:p w14:paraId="2D9ACD53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5" w:type="dxa"/>
          </w:tcPr>
          <w:p w14:paraId="26C3B728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45C" w:rsidRPr="00BC4F0D" w14:paraId="4A7ED464" w14:textId="77777777" w:rsidTr="00AC7562">
        <w:tc>
          <w:tcPr>
            <w:tcW w:w="1838" w:type="dxa"/>
            <w:vMerge w:val="restart"/>
          </w:tcPr>
          <w:p w14:paraId="2E8AD195" w14:textId="77777777" w:rsidR="003D645C" w:rsidRPr="00AF4F88" w:rsidRDefault="003D645C" w:rsidP="00AC75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stro-intestinal</w:t>
            </w:r>
          </w:p>
          <w:p w14:paraId="1E96FA87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=32) </w:t>
            </w:r>
          </w:p>
        </w:tc>
        <w:tc>
          <w:tcPr>
            <w:tcW w:w="1418" w:type="dxa"/>
          </w:tcPr>
          <w:p w14:paraId="2115C5C4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lignant</w:t>
            </w:r>
          </w:p>
        </w:tc>
        <w:tc>
          <w:tcPr>
            <w:tcW w:w="2619" w:type="dxa"/>
          </w:tcPr>
          <w:p w14:paraId="5B50B6EF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 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lon carcinoma 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rectal carcinoma 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Vater papilla carcinoma</w:t>
            </w:r>
          </w:p>
        </w:tc>
        <w:tc>
          <w:tcPr>
            <w:tcW w:w="4185" w:type="dxa"/>
          </w:tcPr>
          <w:p w14:paraId="4286DAA5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micolectomy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  <w:t>low anterior resection + radiotherapy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  <w:t>Whipple</w:t>
            </w:r>
          </w:p>
        </w:tc>
      </w:tr>
      <w:tr w:rsidR="003D645C" w:rsidRPr="00BC4F0D" w14:paraId="549D36E5" w14:textId="77777777" w:rsidTr="00AC7562">
        <w:tc>
          <w:tcPr>
            <w:tcW w:w="1838" w:type="dxa"/>
            <w:vMerge/>
          </w:tcPr>
          <w:p w14:paraId="7EA6E21B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33D2795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21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2619" w:type="dxa"/>
          </w:tcPr>
          <w:p w14:paraId="3C24700C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colon: tubular adenoma 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3 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astritis 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fectious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nal fissure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rmal anastomosis</w:t>
            </w:r>
          </w:p>
        </w:tc>
        <w:tc>
          <w:tcPr>
            <w:tcW w:w="4185" w:type="dxa"/>
          </w:tcPr>
          <w:p w14:paraId="5CEB4BEF" w14:textId="77777777" w:rsidR="003D645C" w:rsidRPr="00AF4F88" w:rsidRDefault="003D645C" w:rsidP="00AC756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olypectomy</w:t>
            </w:r>
          </w:p>
          <w:p w14:paraId="49CCE5EB" w14:textId="77777777" w:rsidR="003D645C" w:rsidRPr="00AF4F88" w:rsidRDefault="003D645C" w:rsidP="00AC756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 treatment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 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treatment</w:t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 xml:space="preserve">1 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treatment</w:t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 xml:space="preserve">1 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treatment</w:t>
            </w:r>
          </w:p>
        </w:tc>
      </w:tr>
      <w:tr w:rsidR="003D645C" w:rsidRPr="00AF4F88" w14:paraId="31F47220" w14:textId="77777777" w:rsidTr="00AC7562">
        <w:tc>
          <w:tcPr>
            <w:tcW w:w="1838" w:type="dxa"/>
            <w:vMerge/>
          </w:tcPr>
          <w:p w14:paraId="2E4FD6D2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7F0F1C8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8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</w:t>
            </w:r>
          </w:p>
        </w:tc>
        <w:tc>
          <w:tcPr>
            <w:tcW w:w="2619" w:type="dxa"/>
          </w:tcPr>
          <w:p w14:paraId="0178680B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5" w:type="dxa"/>
          </w:tcPr>
          <w:p w14:paraId="033C0E12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45C" w:rsidRPr="00AF4F88" w14:paraId="06695D0E" w14:textId="77777777" w:rsidTr="00AC7562">
        <w:tc>
          <w:tcPr>
            <w:tcW w:w="1838" w:type="dxa"/>
            <w:vMerge w:val="restart"/>
          </w:tcPr>
          <w:p w14:paraId="09CB13B3" w14:textId="77777777" w:rsidR="003D645C" w:rsidRPr="00AF4F88" w:rsidRDefault="003D645C" w:rsidP="00AC75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ung </w:t>
            </w:r>
          </w:p>
          <w:p w14:paraId="4EBF6B98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1)</w:t>
            </w:r>
          </w:p>
        </w:tc>
        <w:tc>
          <w:tcPr>
            <w:tcW w:w="1418" w:type="dxa"/>
          </w:tcPr>
          <w:p w14:paraId="208F72D6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</w:t>
            </w:r>
          </w:p>
        </w:tc>
        <w:tc>
          <w:tcPr>
            <w:tcW w:w="2619" w:type="dxa"/>
          </w:tcPr>
          <w:p w14:paraId="3A3537FC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carcinoma</w:t>
            </w:r>
          </w:p>
        </w:tc>
        <w:tc>
          <w:tcPr>
            <w:tcW w:w="4185" w:type="dxa"/>
          </w:tcPr>
          <w:p w14:paraId="26B199E3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diotherapy</w:t>
            </w:r>
          </w:p>
        </w:tc>
      </w:tr>
      <w:tr w:rsidR="003D645C" w:rsidRPr="00BC4F0D" w14:paraId="6C095D00" w14:textId="77777777" w:rsidTr="00AC7562">
        <w:tc>
          <w:tcPr>
            <w:tcW w:w="1838" w:type="dxa"/>
            <w:vMerge/>
          </w:tcPr>
          <w:p w14:paraId="13238F6C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641D197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0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2619" w:type="dxa"/>
          </w:tcPr>
          <w:p w14:paraId="36125FE7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fectious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n-specific lung nodule</w:t>
            </w:r>
          </w:p>
        </w:tc>
        <w:tc>
          <w:tcPr>
            <w:tcW w:w="4185" w:type="dxa"/>
          </w:tcPr>
          <w:p w14:paraId="79F5F6C8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ollow up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3 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treatment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ollow up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 treatment</w:t>
            </w:r>
          </w:p>
        </w:tc>
      </w:tr>
      <w:tr w:rsidR="003D645C" w:rsidRPr="00AF4F88" w14:paraId="7B47EAAB" w14:textId="77777777" w:rsidTr="00AC7562">
        <w:tc>
          <w:tcPr>
            <w:tcW w:w="1838" w:type="dxa"/>
            <w:vMerge w:val="restart"/>
          </w:tcPr>
          <w:p w14:paraId="3E41BD10" w14:textId="77777777" w:rsidR="003D645C" w:rsidRPr="00AF4F88" w:rsidRDefault="003D645C" w:rsidP="00AC75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tant lymph nodes</w:t>
            </w:r>
          </w:p>
          <w:p w14:paraId="7AFEF696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8)</w:t>
            </w:r>
          </w:p>
        </w:tc>
        <w:tc>
          <w:tcPr>
            <w:tcW w:w="1418" w:type="dxa"/>
          </w:tcPr>
          <w:p w14:paraId="2246C84A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2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2619" w:type="dxa"/>
          </w:tcPr>
          <w:p w14:paraId="107E72A9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active/infectious</w:t>
            </w:r>
          </w:p>
        </w:tc>
        <w:tc>
          <w:tcPr>
            <w:tcW w:w="4185" w:type="dxa"/>
          </w:tcPr>
          <w:p w14:paraId="5E018493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treatment</w:t>
            </w:r>
          </w:p>
        </w:tc>
      </w:tr>
      <w:tr w:rsidR="003D645C" w:rsidRPr="00AF4F88" w14:paraId="4FD8A6A5" w14:textId="77777777" w:rsidTr="00AC7562">
        <w:tc>
          <w:tcPr>
            <w:tcW w:w="1838" w:type="dxa"/>
            <w:vMerge/>
          </w:tcPr>
          <w:p w14:paraId="11029836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B960D49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2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2619" w:type="dxa"/>
          </w:tcPr>
          <w:p w14:paraId="36886FCE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5" w:type="dxa"/>
          </w:tcPr>
          <w:p w14:paraId="2B35F3D9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45C" w:rsidRPr="00BC4F0D" w14:paraId="6100B820" w14:textId="77777777" w:rsidTr="00AC7562">
        <w:tc>
          <w:tcPr>
            <w:tcW w:w="1838" w:type="dxa"/>
            <w:vMerge w:val="restart"/>
          </w:tcPr>
          <w:p w14:paraId="457DE77A" w14:textId="77777777" w:rsidR="003D645C" w:rsidRPr="00AF4F88" w:rsidRDefault="003D645C" w:rsidP="00AC75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ne</w:t>
            </w:r>
          </w:p>
          <w:p w14:paraId="0A25FD81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3)</w:t>
            </w:r>
          </w:p>
        </w:tc>
        <w:tc>
          <w:tcPr>
            <w:tcW w:w="1418" w:type="dxa"/>
          </w:tcPr>
          <w:p w14:paraId="6E7AEA98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3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2619" w:type="dxa"/>
          </w:tcPr>
          <w:p w14:paraId="7C86B3EA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mangioma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nign bone lesion</w:t>
            </w:r>
          </w:p>
        </w:tc>
        <w:tc>
          <w:tcPr>
            <w:tcW w:w="4185" w:type="dxa"/>
          </w:tcPr>
          <w:p w14:paraId="56B10B06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treatment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 up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treatment</w:t>
            </w:r>
          </w:p>
        </w:tc>
      </w:tr>
      <w:tr w:rsidR="003D645C" w:rsidRPr="00AF4F88" w14:paraId="3B40D722" w14:textId="77777777" w:rsidTr="00AC7562">
        <w:trPr>
          <w:trHeight w:val="332"/>
        </w:trPr>
        <w:tc>
          <w:tcPr>
            <w:tcW w:w="1838" w:type="dxa"/>
            <w:vMerge/>
          </w:tcPr>
          <w:p w14:paraId="73A48062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8DE2ADD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rmal</w:t>
            </w:r>
          </w:p>
        </w:tc>
        <w:tc>
          <w:tcPr>
            <w:tcW w:w="2619" w:type="dxa"/>
          </w:tcPr>
          <w:p w14:paraId="4E1F0C1E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5" w:type="dxa"/>
          </w:tcPr>
          <w:p w14:paraId="1820BEB5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45C" w:rsidRPr="00AF4F88" w14:paraId="0F0A2AB0" w14:textId="77777777" w:rsidTr="00AC7562">
        <w:tc>
          <w:tcPr>
            <w:tcW w:w="1838" w:type="dxa"/>
            <w:vMerge w:val="restart"/>
          </w:tcPr>
          <w:p w14:paraId="418A01BA" w14:textId="77777777" w:rsidR="003D645C" w:rsidRPr="00AF4F88" w:rsidRDefault="003D645C" w:rsidP="00AC75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rogenital</w:t>
            </w:r>
          </w:p>
          <w:p w14:paraId="66711642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2)</w:t>
            </w:r>
          </w:p>
        </w:tc>
        <w:tc>
          <w:tcPr>
            <w:tcW w:w="1418" w:type="dxa"/>
          </w:tcPr>
          <w:p w14:paraId="1B6FCC14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2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</w:t>
            </w:r>
          </w:p>
        </w:tc>
        <w:tc>
          <w:tcPr>
            <w:tcW w:w="2619" w:type="dxa"/>
          </w:tcPr>
          <w:p w14:paraId="2AF4D689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vary carcinoma</w:t>
            </w:r>
          </w:p>
        </w:tc>
        <w:tc>
          <w:tcPr>
            <w:tcW w:w="4185" w:type="dxa"/>
          </w:tcPr>
          <w:p w14:paraId="0DD71340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ransabdominal extirpation</w:t>
            </w:r>
          </w:p>
        </w:tc>
      </w:tr>
      <w:tr w:rsidR="003D645C" w:rsidRPr="00BC4F0D" w14:paraId="373004FF" w14:textId="77777777" w:rsidTr="00AC7562">
        <w:tc>
          <w:tcPr>
            <w:tcW w:w="1838" w:type="dxa"/>
            <w:vMerge/>
          </w:tcPr>
          <w:p w14:paraId="14144A67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9770830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1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2619" w:type="dxa"/>
          </w:tcPr>
          <w:p w14:paraId="1682112D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nign adnexal cyst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terine myoma</w:t>
            </w:r>
          </w:p>
        </w:tc>
        <w:tc>
          <w:tcPr>
            <w:tcW w:w="4185" w:type="dxa"/>
          </w:tcPr>
          <w:p w14:paraId="16D9A8DE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gnostic surgery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treatment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treatment</w:t>
            </w:r>
          </w:p>
        </w:tc>
      </w:tr>
      <w:tr w:rsidR="003D645C" w:rsidRPr="00AF4F88" w14:paraId="4C9A8F8C" w14:textId="77777777" w:rsidTr="00AC7562">
        <w:tc>
          <w:tcPr>
            <w:tcW w:w="1838" w:type="dxa"/>
            <w:vMerge/>
          </w:tcPr>
          <w:p w14:paraId="483C74E4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25D28E4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9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2619" w:type="dxa"/>
          </w:tcPr>
          <w:p w14:paraId="5AF69967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5" w:type="dxa"/>
          </w:tcPr>
          <w:p w14:paraId="4167F7CF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45C" w:rsidRPr="00BC4F0D" w14:paraId="73ED1DBF" w14:textId="77777777" w:rsidTr="00AC7562">
        <w:tc>
          <w:tcPr>
            <w:tcW w:w="1838" w:type="dxa"/>
            <w:vMerge w:val="restart"/>
          </w:tcPr>
          <w:p w14:paraId="6081D569" w14:textId="77777777" w:rsidR="003D645C" w:rsidRPr="00AF4F88" w:rsidRDefault="003D645C" w:rsidP="00AC75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ver</w:t>
            </w:r>
          </w:p>
          <w:p w14:paraId="6FE4F808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0)</w:t>
            </w:r>
          </w:p>
        </w:tc>
        <w:tc>
          <w:tcPr>
            <w:tcW w:w="1418" w:type="dxa"/>
          </w:tcPr>
          <w:p w14:paraId="3E0C3169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0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2619" w:type="dxa"/>
          </w:tcPr>
          <w:p w14:paraId="74D04F33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mangioma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enoma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ttraumatic</w:t>
            </w:r>
          </w:p>
        </w:tc>
        <w:tc>
          <w:tcPr>
            <w:tcW w:w="4185" w:type="dxa"/>
          </w:tcPr>
          <w:p w14:paraId="767B515C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 up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treatment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treatment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 up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treatment</w:t>
            </w:r>
          </w:p>
        </w:tc>
      </w:tr>
      <w:tr w:rsidR="003D645C" w:rsidRPr="00AF4F88" w14:paraId="4A2369C3" w14:textId="77777777" w:rsidTr="00AC7562">
        <w:tc>
          <w:tcPr>
            <w:tcW w:w="1838" w:type="dxa"/>
            <w:vMerge/>
          </w:tcPr>
          <w:p w14:paraId="6A9B14CE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A7A1CBE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0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2619" w:type="dxa"/>
          </w:tcPr>
          <w:p w14:paraId="19AD932C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5" w:type="dxa"/>
          </w:tcPr>
          <w:p w14:paraId="32F3B2E9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45C" w:rsidRPr="00AF4F88" w14:paraId="026143A1" w14:textId="77777777" w:rsidTr="00AC7562">
        <w:tc>
          <w:tcPr>
            <w:tcW w:w="1838" w:type="dxa"/>
            <w:vMerge w:val="restart"/>
          </w:tcPr>
          <w:p w14:paraId="4B9D44DE" w14:textId="77777777" w:rsidR="003D645C" w:rsidRPr="00AF4F88" w:rsidRDefault="003D645C" w:rsidP="00AC75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</w:t>
            </w:r>
          </w:p>
          <w:p w14:paraId="6B67C91E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0)</w:t>
            </w:r>
          </w:p>
        </w:tc>
        <w:tc>
          <w:tcPr>
            <w:tcW w:w="1418" w:type="dxa"/>
          </w:tcPr>
          <w:p w14:paraId="079B8740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7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2619" w:type="dxa"/>
          </w:tcPr>
          <w:p w14:paraId="74A065C2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contralateral mamma: 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  <w:t xml:space="preserve">    benign lesion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chwannoom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arotis: pleomorphic adenoma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benign nasopharyngeal tumor</w:t>
            </w:r>
          </w:p>
        </w:tc>
        <w:tc>
          <w:tcPr>
            <w:tcW w:w="4185" w:type="dxa"/>
          </w:tcPr>
          <w:p w14:paraId="486CB691" w14:textId="77777777" w:rsidR="003D645C" w:rsidRPr="00AF4F88" w:rsidRDefault="003D645C" w:rsidP="00AC75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ollow up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 treatment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ollow up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 treatment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ollow up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</w:p>
          <w:p w14:paraId="0DA4B285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 </w:t>
            </w:r>
            <w:r w:rsidRPr="00AF4F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llow up</w:t>
            </w:r>
          </w:p>
        </w:tc>
      </w:tr>
      <w:tr w:rsidR="003D645C" w:rsidRPr="00AF4F88" w14:paraId="7EF8B3A4" w14:textId="77777777" w:rsidTr="00AC7562">
        <w:tc>
          <w:tcPr>
            <w:tcW w:w="1838" w:type="dxa"/>
            <w:vMerge/>
          </w:tcPr>
          <w:p w14:paraId="686C2A83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8A7D82F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F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 </w:t>
            </w:r>
            <w:r w:rsidRPr="00AF4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2619" w:type="dxa"/>
          </w:tcPr>
          <w:p w14:paraId="7A1D3F77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5" w:type="dxa"/>
          </w:tcPr>
          <w:p w14:paraId="4F18A181" w14:textId="77777777" w:rsidR="003D645C" w:rsidRPr="00AF4F88" w:rsidRDefault="003D645C" w:rsidP="00AC75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2CCD9F7" w14:textId="77777777" w:rsidR="003D645C" w:rsidRDefault="003D645C" w:rsidP="00C617C0">
      <w:pPr>
        <w:rPr>
          <w:i/>
          <w:noProof/>
          <w:lang w:val="en-US" w:eastAsia="nl-NL"/>
        </w:rPr>
      </w:pPr>
    </w:p>
    <w:p w14:paraId="504B6851" w14:textId="77777777" w:rsidR="00C15D8E" w:rsidRDefault="003D645C">
      <w:pPr>
        <w:rPr>
          <w:rFonts w:ascii="Times New Roman" w:hAnsi="Times New Roman" w:cs="Times New Roman"/>
          <w:i/>
          <w:noProof/>
          <w:sz w:val="20"/>
          <w:szCs w:val="20"/>
          <w:lang w:val="en-US" w:eastAsia="nl-NL"/>
        </w:rPr>
      </w:pPr>
      <w:r w:rsidRPr="00AF4F88">
        <w:rPr>
          <w:rFonts w:ascii="Times New Roman" w:hAnsi="Times New Roman" w:cs="Times New Roman"/>
          <w:i/>
          <w:sz w:val="20"/>
          <w:szCs w:val="20"/>
          <w:lang w:val="en-US"/>
        </w:rPr>
        <w:t xml:space="preserve">a: </w:t>
      </w:r>
      <w:r w:rsidRPr="00AF4F88">
        <w:rPr>
          <w:rFonts w:ascii="Times New Roman" w:hAnsi="Times New Roman" w:cs="Times New Roman"/>
          <w:i/>
          <w:iCs/>
          <w:noProof/>
          <w:sz w:val="20"/>
          <w:szCs w:val="20"/>
          <w:lang w:val="en-US" w:eastAsia="nl-NL"/>
        </w:rPr>
        <w:t>Normal = no abnormality on diagnostic work-up, i.e. artefact</w:t>
      </w:r>
      <w:r w:rsidRPr="00AF4F88">
        <w:rPr>
          <w:rFonts w:ascii="Times New Roman" w:hAnsi="Times New Roman" w:cs="Times New Roman"/>
          <w:i/>
          <w:sz w:val="20"/>
          <w:szCs w:val="20"/>
          <w:lang w:val="en-US"/>
        </w:rPr>
        <w:br/>
        <w:t xml:space="preserve">b: </w:t>
      </w:r>
      <w:r w:rsidRPr="00AF4F88">
        <w:rPr>
          <w:rFonts w:ascii="Times New Roman" w:hAnsi="Times New Roman" w:cs="Times New Roman"/>
          <w:i/>
          <w:noProof/>
          <w:sz w:val="20"/>
          <w:szCs w:val="20"/>
          <w:lang w:val="en-US" w:eastAsia="nl-NL"/>
        </w:rPr>
        <w:t>Malignancies considered less prognosis determing than the current breast cancer</w:t>
      </w:r>
    </w:p>
    <w:p w14:paraId="0C14872B" w14:textId="77777777" w:rsidR="003A4D02" w:rsidRDefault="003A4D02">
      <w:pPr>
        <w:rPr>
          <w:lang w:val="en-US"/>
        </w:rPr>
      </w:pPr>
    </w:p>
    <w:p w14:paraId="31B89476" w14:textId="52ECD512" w:rsidR="00B56EA4" w:rsidRPr="006C4013" w:rsidRDefault="00B56EA4">
      <w:pPr>
        <w:rPr>
          <w:lang w:val="en-US"/>
        </w:rPr>
      </w:pPr>
    </w:p>
    <w:sectPr w:rsidR="00B56EA4" w:rsidRPr="006C4013" w:rsidSect="005D6CB0"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60D607" w16cid:durableId="70E01AB6"/>
  <w16cid:commentId w16cid:paraId="65FE8FDA" w16cid:durableId="188BE887"/>
  <w16cid:commentId w16cid:paraId="59CAE888" w16cid:durableId="1C0392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EC83A4" w14:textId="77777777" w:rsidR="00277CEB" w:rsidRDefault="00277CEB" w:rsidP="005D6CB0">
      <w:pPr>
        <w:spacing w:after="0" w:line="240" w:lineRule="auto"/>
      </w:pPr>
      <w:r>
        <w:separator/>
      </w:r>
    </w:p>
  </w:endnote>
  <w:endnote w:type="continuationSeparator" w:id="0">
    <w:p w14:paraId="238ADC66" w14:textId="77777777" w:rsidR="00277CEB" w:rsidRDefault="00277CEB" w:rsidP="005D6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7667393"/>
      <w:docPartObj>
        <w:docPartGallery w:val="Page Numbers (Bottom of Page)"/>
        <w:docPartUnique/>
      </w:docPartObj>
    </w:sdtPr>
    <w:sdtEndPr/>
    <w:sdtContent>
      <w:p w14:paraId="4015EB33" w14:textId="11BC6C7E" w:rsidR="00277CEB" w:rsidRDefault="00277CE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478B">
          <w:rPr>
            <w:noProof/>
          </w:rPr>
          <w:t>2</w:t>
        </w:r>
        <w:r>
          <w:fldChar w:fldCharType="end"/>
        </w:r>
      </w:p>
    </w:sdtContent>
  </w:sdt>
  <w:p w14:paraId="72776A55" w14:textId="77777777" w:rsidR="00277CEB" w:rsidRDefault="00277C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D4B11A" w14:textId="77777777" w:rsidR="00277CEB" w:rsidRDefault="00277CEB" w:rsidP="005D6CB0">
      <w:pPr>
        <w:spacing w:after="0" w:line="240" w:lineRule="auto"/>
      </w:pPr>
      <w:r>
        <w:separator/>
      </w:r>
    </w:p>
  </w:footnote>
  <w:footnote w:type="continuationSeparator" w:id="0">
    <w:p w14:paraId="0CE45131" w14:textId="77777777" w:rsidR="00277CEB" w:rsidRDefault="00277CEB" w:rsidP="005D6C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5830A0"/>
    <w:multiLevelType w:val="hybridMultilevel"/>
    <w:tmpl w:val="48987B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776570"/>
    <w:multiLevelType w:val="hybridMultilevel"/>
    <w:tmpl w:val="F348A244"/>
    <w:lvl w:ilvl="0" w:tplc="2D487B5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8C6C13"/>
    <w:multiLevelType w:val="hybridMultilevel"/>
    <w:tmpl w:val="436C086A"/>
    <w:lvl w:ilvl="0" w:tplc="61068D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9E0CFD"/>
    <w:multiLevelType w:val="hybridMultilevel"/>
    <w:tmpl w:val="03A05C32"/>
    <w:lvl w:ilvl="0" w:tplc="EEE8E8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9B0845"/>
    <w:multiLevelType w:val="hybridMultilevel"/>
    <w:tmpl w:val="9B5A32B6"/>
    <w:lvl w:ilvl="0" w:tplc="E32CA6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EB1AE4"/>
    <w:multiLevelType w:val="hybridMultilevel"/>
    <w:tmpl w:val="662C3C8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90"/>
  <w:defaultTabStop w:val="708"/>
  <w:hyphenationZone w:val="425"/>
  <w:characterSpacingControl w:val="doNotCompress"/>
  <w:hdrShapeDefaults>
    <o:shapedefaults v:ext="edit" spidmax="563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a5eefdowprtsew2wc5ztzne0aa5d0pd9ta&quot;&gt;PET referenties&lt;record-ids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6C4013"/>
    <w:rsid w:val="000002A9"/>
    <w:rsid w:val="00001873"/>
    <w:rsid w:val="00003836"/>
    <w:rsid w:val="000119E7"/>
    <w:rsid w:val="00022A27"/>
    <w:rsid w:val="00023A7D"/>
    <w:rsid w:val="00023B60"/>
    <w:rsid w:val="00025031"/>
    <w:rsid w:val="0002716A"/>
    <w:rsid w:val="00031865"/>
    <w:rsid w:val="0003398C"/>
    <w:rsid w:val="000352AC"/>
    <w:rsid w:val="000419DB"/>
    <w:rsid w:val="00042B83"/>
    <w:rsid w:val="00044947"/>
    <w:rsid w:val="000456FF"/>
    <w:rsid w:val="00045B0E"/>
    <w:rsid w:val="00054A49"/>
    <w:rsid w:val="00055638"/>
    <w:rsid w:val="00060892"/>
    <w:rsid w:val="00077F5D"/>
    <w:rsid w:val="00082255"/>
    <w:rsid w:val="00092216"/>
    <w:rsid w:val="000A2FA8"/>
    <w:rsid w:val="000A4996"/>
    <w:rsid w:val="000A4BF4"/>
    <w:rsid w:val="000A6882"/>
    <w:rsid w:val="000A72F3"/>
    <w:rsid w:val="000B7ED6"/>
    <w:rsid w:val="000C162C"/>
    <w:rsid w:val="000C32DA"/>
    <w:rsid w:val="000C6A8D"/>
    <w:rsid w:val="000D12C1"/>
    <w:rsid w:val="000E4EE0"/>
    <w:rsid w:val="000E624B"/>
    <w:rsid w:val="000E6EC8"/>
    <w:rsid w:val="000F0A05"/>
    <w:rsid w:val="000F427C"/>
    <w:rsid w:val="000F63CA"/>
    <w:rsid w:val="000F7E22"/>
    <w:rsid w:val="00111F02"/>
    <w:rsid w:val="00116ADE"/>
    <w:rsid w:val="0012189D"/>
    <w:rsid w:val="001218F4"/>
    <w:rsid w:val="001255FA"/>
    <w:rsid w:val="00125CDB"/>
    <w:rsid w:val="0012684A"/>
    <w:rsid w:val="00146634"/>
    <w:rsid w:val="00150C7F"/>
    <w:rsid w:val="00150FC0"/>
    <w:rsid w:val="00154CE3"/>
    <w:rsid w:val="00156DC0"/>
    <w:rsid w:val="00164203"/>
    <w:rsid w:val="0016481E"/>
    <w:rsid w:val="00167E1A"/>
    <w:rsid w:val="001852D1"/>
    <w:rsid w:val="001856C8"/>
    <w:rsid w:val="001A747E"/>
    <w:rsid w:val="001C381D"/>
    <w:rsid w:val="001C6EAF"/>
    <w:rsid w:val="001C7D82"/>
    <w:rsid w:val="001D06A7"/>
    <w:rsid w:val="001D0D43"/>
    <w:rsid w:val="001E077D"/>
    <w:rsid w:val="001E47FE"/>
    <w:rsid w:val="001F3BFE"/>
    <w:rsid w:val="002055DC"/>
    <w:rsid w:val="00216A01"/>
    <w:rsid w:val="00216D94"/>
    <w:rsid w:val="00222B73"/>
    <w:rsid w:val="00224717"/>
    <w:rsid w:val="00232B0A"/>
    <w:rsid w:val="002336D8"/>
    <w:rsid w:val="00233B05"/>
    <w:rsid w:val="00242640"/>
    <w:rsid w:val="00244621"/>
    <w:rsid w:val="00253A7A"/>
    <w:rsid w:val="00257BE8"/>
    <w:rsid w:val="00257E15"/>
    <w:rsid w:val="002627FD"/>
    <w:rsid w:val="00265E89"/>
    <w:rsid w:val="00270D18"/>
    <w:rsid w:val="00277CEB"/>
    <w:rsid w:val="00283AB4"/>
    <w:rsid w:val="002921DB"/>
    <w:rsid w:val="0029305B"/>
    <w:rsid w:val="002A0404"/>
    <w:rsid w:val="002A3CCC"/>
    <w:rsid w:val="002C06F4"/>
    <w:rsid w:val="002C3A55"/>
    <w:rsid w:val="002C3FAB"/>
    <w:rsid w:val="002C568B"/>
    <w:rsid w:val="002D46A8"/>
    <w:rsid w:val="002D696A"/>
    <w:rsid w:val="002E30DA"/>
    <w:rsid w:val="002F1FF7"/>
    <w:rsid w:val="00312FFD"/>
    <w:rsid w:val="00315531"/>
    <w:rsid w:val="00331ECC"/>
    <w:rsid w:val="0033651E"/>
    <w:rsid w:val="003426F8"/>
    <w:rsid w:val="00343040"/>
    <w:rsid w:val="0034639D"/>
    <w:rsid w:val="0034682C"/>
    <w:rsid w:val="00354D72"/>
    <w:rsid w:val="00370D3B"/>
    <w:rsid w:val="00375889"/>
    <w:rsid w:val="00377A99"/>
    <w:rsid w:val="0038088F"/>
    <w:rsid w:val="00387DE0"/>
    <w:rsid w:val="003902D8"/>
    <w:rsid w:val="00390580"/>
    <w:rsid w:val="003905BC"/>
    <w:rsid w:val="003928E0"/>
    <w:rsid w:val="00396B60"/>
    <w:rsid w:val="003A4D02"/>
    <w:rsid w:val="003A7937"/>
    <w:rsid w:val="003B3A1A"/>
    <w:rsid w:val="003B4454"/>
    <w:rsid w:val="003B726F"/>
    <w:rsid w:val="003B7B94"/>
    <w:rsid w:val="003C559F"/>
    <w:rsid w:val="003C5650"/>
    <w:rsid w:val="003D0218"/>
    <w:rsid w:val="003D645C"/>
    <w:rsid w:val="003E014D"/>
    <w:rsid w:val="003E07A4"/>
    <w:rsid w:val="003E2C15"/>
    <w:rsid w:val="003E4F4E"/>
    <w:rsid w:val="003E7F94"/>
    <w:rsid w:val="003F0770"/>
    <w:rsid w:val="003F0E15"/>
    <w:rsid w:val="003F32DE"/>
    <w:rsid w:val="003F5DBB"/>
    <w:rsid w:val="00401770"/>
    <w:rsid w:val="004056AB"/>
    <w:rsid w:val="0040685A"/>
    <w:rsid w:val="00410AB7"/>
    <w:rsid w:val="00410C28"/>
    <w:rsid w:val="00411DC3"/>
    <w:rsid w:val="00413DAD"/>
    <w:rsid w:val="004179C9"/>
    <w:rsid w:val="00421C57"/>
    <w:rsid w:val="00423F57"/>
    <w:rsid w:val="00424698"/>
    <w:rsid w:val="0042626A"/>
    <w:rsid w:val="00427E72"/>
    <w:rsid w:val="00430DFD"/>
    <w:rsid w:val="00434D0A"/>
    <w:rsid w:val="00447AB8"/>
    <w:rsid w:val="004534AF"/>
    <w:rsid w:val="00462342"/>
    <w:rsid w:val="00467E84"/>
    <w:rsid w:val="004702F6"/>
    <w:rsid w:val="00473A71"/>
    <w:rsid w:val="00480DAC"/>
    <w:rsid w:val="00484FAA"/>
    <w:rsid w:val="004863ED"/>
    <w:rsid w:val="00494127"/>
    <w:rsid w:val="004B051F"/>
    <w:rsid w:val="004B1F55"/>
    <w:rsid w:val="004B2774"/>
    <w:rsid w:val="004B2A02"/>
    <w:rsid w:val="004B5942"/>
    <w:rsid w:val="004C1E21"/>
    <w:rsid w:val="004D07BE"/>
    <w:rsid w:val="004D20DB"/>
    <w:rsid w:val="004D24AA"/>
    <w:rsid w:val="004E288D"/>
    <w:rsid w:val="004E2ECB"/>
    <w:rsid w:val="004E507B"/>
    <w:rsid w:val="004E7416"/>
    <w:rsid w:val="004F2BF2"/>
    <w:rsid w:val="004F3D75"/>
    <w:rsid w:val="004F7997"/>
    <w:rsid w:val="00502AA4"/>
    <w:rsid w:val="00503A53"/>
    <w:rsid w:val="00510019"/>
    <w:rsid w:val="00513606"/>
    <w:rsid w:val="0051574D"/>
    <w:rsid w:val="00516DF3"/>
    <w:rsid w:val="0052051D"/>
    <w:rsid w:val="0052218E"/>
    <w:rsid w:val="00530325"/>
    <w:rsid w:val="0053051A"/>
    <w:rsid w:val="00534EA1"/>
    <w:rsid w:val="00550929"/>
    <w:rsid w:val="0055138E"/>
    <w:rsid w:val="0056072E"/>
    <w:rsid w:val="0056168C"/>
    <w:rsid w:val="00562B06"/>
    <w:rsid w:val="005727E4"/>
    <w:rsid w:val="005776BF"/>
    <w:rsid w:val="00583558"/>
    <w:rsid w:val="00584103"/>
    <w:rsid w:val="005971FC"/>
    <w:rsid w:val="005A324D"/>
    <w:rsid w:val="005B008D"/>
    <w:rsid w:val="005B0208"/>
    <w:rsid w:val="005B28F8"/>
    <w:rsid w:val="005B3A07"/>
    <w:rsid w:val="005C2F05"/>
    <w:rsid w:val="005C5C98"/>
    <w:rsid w:val="005D0EE6"/>
    <w:rsid w:val="005D301C"/>
    <w:rsid w:val="005D31AD"/>
    <w:rsid w:val="005D6CB0"/>
    <w:rsid w:val="005E0167"/>
    <w:rsid w:val="005E1875"/>
    <w:rsid w:val="005E52A9"/>
    <w:rsid w:val="005F294C"/>
    <w:rsid w:val="005F5F27"/>
    <w:rsid w:val="00600BEC"/>
    <w:rsid w:val="00602743"/>
    <w:rsid w:val="00604B8C"/>
    <w:rsid w:val="006106D0"/>
    <w:rsid w:val="00624739"/>
    <w:rsid w:val="00626102"/>
    <w:rsid w:val="00640B47"/>
    <w:rsid w:val="00643403"/>
    <w:rsid w:val="00643CF5"/>
    <w:rsid w:val="00646C96"/>
    <w:rsid w:val="006475DD"/>
    <w:rsid w:val="00652E8B"/>
    <w:rsid w:val="00656CFE"/>
    <w:rsid w:val="00662779"/>
    <w:rsid w:val="00671C9B"/>
    <w:rsid w:val="00673B8D"/>
    <w:rsid w:val="00675DFD"/>
    <w:rsid w:val="00683C61"/>
    <w:rsid w:val="006910AA"/>
    <w:rsid w:val="00691E67"/>
    <w:rsid w:val="0069495D"/>
    <w:rsid w:val="006A46BB"/>
    <w:rsid w:val="006A7898"/>
    <w:rsid w:val="006B55F2"/>
    <w:rsid w:val="006B7636"/>
    <w:rsid w:val="006C4013"/>
    <w:rsid w:val="006C467C"/>
    <w:rsid w:val="006C683F"/>
    <w:rsid w:val="006D37C9"/>
    <w:rsid w:val="006E5CF0"/>
    <w:rsid w:val="006F0BA3"/>
    <w:rsid w:val="00703B6D"/>
    <w:rsid w:val="0070634C"/>
    <w:rsid w:val="007132B4"/>
    <w:rsid w:val="007235E8"/>
    <w:rsid w:val="007304D8"/>
    <w:rsid w:val="007326A2"/>
    <w:rsid w:val="00747773"/>
    <w:rsid w:val="00751F97"/>
    <w:rsid w:val="007541D4"/>
    <w:rsid w:val="00756150"/>
    <w:rsid w:val="00757B2D"/>
    <w:rsid w:val="00760067"/>
    <w:rsid w:val="00760A08"/>
    <w:rsid w:val="00775749"/>
    <w:rsid w:val="00780633"/>
    <w:rsid w:val="00781846"/>
    <w:rsid w:val="0078205A"/>
    <w:rsid w:val="0079004F"/>
    <w:rsid w:val="00791284"/>
    <w:rsid w:val="00793762"/>
    <w:rsid w:val="0079438C"/>
    <w:rsid w:val="00795962"/>
    <w:rsid w:val="007A462F"/>
    <w:rsid w:val="007A4A25"/>
    <w:rsid w:val="007B2CA2"/>
    <w:rsid w:val="007B46B1"/>
    <w:rsid w:val="007B5197"/>
    <w:rsid w:val="007B7AE2"/>
    <w:rsid w:val="007C330E"/>
    <w:rsid w:val="007C7B05"/>
    <w:rsid w:val="007D43C2"/>
    <w:rsid w:val="007E05DB"/>
    <w:rsid w:val="007E3A60"/>
    <w:rsid w:val="007E3B57"/>
    <w:rsid w:val="00803170"/>
    <w:rsid w:val="00807C91"/>
    <w:rsid w:val="00811589"/>
    <w:rsid w:val="0081566E"/>
    <w:rsid w:val="0083361C"/>
    <w:rsid w:val="008356F4"/>
    <w:rsid w:val="00840A4B"/>
    <w:rsid w:val="008446FE"/>
    <w:rsid w:val="00853009"/>
    <w:rsid w:val="00856773"/>
    <w:rsid w:val="00873807"/>
    <w:rsid w:val="008746AC"/>
    <w:rsid w:val="00892B35"/>
    <w:rsid w:val="008A1FE6"/>
    <w:rsid w:val="008A419A"/>
    <w:rsid w:val="008A76F0"/>
    <w:rsid w:val="008A7730"/>
    <w:rsid w:val="008B68C4"/>
    <w:rsid w:val="008C16E0"/>
    <w:rsid w:val="008D2126"/>
    <w:rsid w:val="008D351F"/>
    <w:rsid w:val="008D367A"/>
    <w:rsid w:val="008E23E6"/>
    <w:rsid w:val="008E340D"/>
    <w:rsid w:val="008F0061"/>
    <w:rsid w:val="008F011C"/>
    <w:rsid w:val="008F6F31"/>
    <w:rsid w:val="009101AD"/>
    <w:rsid w:val="00913EBA"/>
    <w:rsid w:val="00914821"/>
    <w:rsid w:val="00920910"/>
    <w:rsid w:val="0092511E"/>
    <w:rsid w:val="00926AFE"/>
    <w:rsid w:val="00931D1B"/>
    <w:rsid w:val="00934C15"/>
    <w:rsid w:val="00937D70"/>
    <w:rsid w:val="00940540"/>
    <w:rsid w:val="00944EF7"/>
    <w:rsid w:val="009500C1"/>
    <w:rsid w:val="009517CE"/>
    <w:rsid w:val="00963616"/>
    <w:rsid w:val="00963862"/>
    <w:rsid w:val="009652BD"/>
    <w:rsid w:val="00967640"/>
    <w:rsid w:val="00970152"/>
    <w:rsid w:val="00982299"/>
    <w:rsid w:val="0099545A"/>
    <w:rsid w:val="009A2A29"/>
    <w:rsid w:val="009B7256"/>
    <w:rsid w:val="009B7B4F"/>
    <w:rsid w:val="009C56AE"/>
    <w:rsid w:val="009C660D"/>
    <w:rsid w:val="009E58D6"/>
    <w:rsid w:val="009E747D"/>
    <w:rsid w:val="009E7FB9"/>
    <w:rsid w:val="009F51AF"/>
    <w:rsid w:val="009F6F7E"/>
    <w:rsid w:val="00A02DF1"/>
    <w:rsid w:val="00A136C2"/>
    <w:rsid w:val="00A311AC"/>
    <w:rsid w:val="00A330BF"/>
    <w:rsid w:val="00A33992"/>
    <w:rsid w:val="00A376D9"/>
    <w:rsid w:val="00A4543B"/>
    <w:rsid w:val="00A4672F"/>
    <w:rsid w:val="00A5652C"/>
    <w:rsid w:val="00A6092B"/>
    <w:rsid w:val="00A703E4"/>
    <w:rsid w:val="00A70411"/>
    <w:rsid w:val="00A74162"/>
    <w:rsid w:val="00A76E0B"/>
    <w:rsid w:val="00A80547"/>
    <w:rsid w:val="00A83529"/>
    <w:rsid w:val="00A837D1"/>
    <w:rsid w:val="00A83DE4"/>
    <w:rsid w:val="00A84E5E"/>
    <w:rsid w:val="00A87285"/>
    <w:rsid w:val="00A9001F"/>
    <w:rsid w:val="00A90E9E"/>
    <w:rsid w:val="00A93DB2"/>
    <w:rsid w:val="00A94C2E"/>
    <w:rsid w:val="00AA5940"/>
    <w:rsid w:val="00AA6655"/>
    <w:rsid w:val="00AA6F75"/>
    <w:rsid w:val="00AA7CD1"/>
    <w:rsid w:val="00AA7DAA"/>
    <w:rsid w:val="00AB1267"/>
    <w:rsid w:val="00AB6A25"/>
    <w:rsid w:val="00AC390E"/>
    <w:rsid w:val="00AC48DE"/>
    <w:rsid w:val="00AC5C05"/>
    <w:rsid w:val="00AC7082"/>
    <w:rsid w:val="00AC7562"/>
    <w:rsid w:val="00AD00DF"/>
    <w:rsid w:val="00AD2DBF"/>
    <w:rsid w:val="00AD34FB"/>
    <w:rsid w:val="00AD5376"/>
    <w:rsid w:val="00AD60DC"/>
    <w:rsid w:val="00AD64C1"/>
    <w:rsid w:val="00AD6CFF"/>
    <w:rsid w:val="00AE6F43"/>
    <w:rsid w:val="00AF4F88"/>
    <w:rsid w:val="00AF5DDB"/>
    <w:rsid w:val="00B04A56"/>
    <w:rsid w:val="00B10340"/>
    <w:rsid w:val="00B12E45"/>
    <w:rsid w:val="00B15A03"/>
    <w:rsid w:val="00B24BBE"/>
    <w:rsid w:val="00B27913"/>
    <w:rsid w:val="00B33213"/>
    <w:rsid w:val="00B348EF"/>
    <w:rsid w:val="00B41A20"/>
    <w:rsid w:val="00B42730"/>
    <w:rsid w:val="00B55E93"/>
    <w:rsid w:val="00B56EA4"/>
    <w:rsid w:val="00B67DA6"/>
    <w:rsid w:val="00B70E2F"/>
    <w:rsid w:val="00B879CE"/>
    <w:rsid w:val="00BA0A02"/>
    <w:rsid w:val="00BA380B"/>
    <w:rsid w:val="00BA5233"/>
    <w:rsid w:val="00BC0E71"/>
    <w:rsid w:val="00BC3DD9"/>
    <w:rsid w:val="00BC4F0D"/>
    <w:rsid w:val="00BC7BDA"/>
    <w:rsid w:val="00BD3623"/>
    <w:rsid w:val="00BD6D50"/>
    <w:rsid w:val="00BE0E5A"/>
    <w:rsid w:val="00BE14BE"/>
    <w:rsid w:val="00BE56DA"/>
    <w:rsid w:val="00BE60C9"/>
    <w:rsid w:val="00BE65E4"/>
    <w:rsid w:val="00BF0C7B"/>
    <w:rsid w:val="00BF3F47"/>
    <w:rsid w:val="00BF6ADA"/>
    <w:rsid w:val="00C00589"/>
    <w:rsid w:val="00C1489D"/>
    <w:rsid w:val="00C15D8E"/>
    <w:rsid w:val="00C16751"/>
    <w:rsid w:val="00C20415"/>
    <w:rsid w:val="00C228A4"/>
    <w:rsid w:val="00C238BA"/>
    <w:rsid w:val="00C37E1B"/>
    <w:rsid w:val="00C42CA6"/>
    <w:rsid w:val="00C43AAB"/>
    <w:rsid w:val="00C4545D"/>
    <w:rsid w:val="00C45A50"/>
    <w:rsid w:val="00C4660E"/>
    <w:rsid w:val="00C60253"/>
    <w:rsid w:val="00C617C0"/>
    <w:rsid w:val="00C62801"/>
    <w:rsid w:val="00C62FF0"/>
    <w:rsid w:val="00C65DBE"/>
    <w:rsid w:val="00C66A9F"/>
    <w:rsid w:val="00C70B51"/>
    <w:rsid w:val="00C71A14"/>
    <w:rsid w:val="00C73F54"/>
    <w:rsid w:val="00C75319"/>
    <w:rsid w:val="00C76A8E"/>
    <w:rsid w:val="00C80912"/>
    <w:rsid w:val="00C82B84"/>
    <w:rsid w:val="00C9008D"/>
    <w:rsid w:val="00C942FD"/>
    <w:rsid w:val="00C96DBA"/>
    <w:rsid w:val="00CA2350"/>
    <w:rsid w:val="00CA3950"/>
    <w:rsid w:val="00CA3BDB"/>
    <w:rsid w:val="00CB2B5D"/>
    <w:rsid w:val="00CB408D"/>
    <w:rsid w:val="00CB666D"/>
    <w:rsid w:val="00CC0773"/>
    <w:rsid w:val="00CC1BC8"/>
    <w:rsid w:val="00CC22A0"/>
    <w:rsid w:val="00CC2DCE"/>
    <w:rsid w:val="00CC6D61"/>
    <w:rsid w:val="00CD129A"/>
    <w:rsid w:val="00CD241E"/>
    <w:rsid w:val="00CD72B9"/>
    <w:rsid w:val="00CD76B1"/>
    <w:rsid w:val="00CE00CD"/>
    <w:rsid w:val="00CE3924"/>
    <w:rsid w:val="00CE3970"/>
    <w:rsid w:val="00CF2FE3"/>
    <w:rsid w:val="00CF782A"/>
    <w:rsid w:val="00D04628"/>
    <w:rsid w:val="00D13B35"/>
    <w:rsid w:val="00D15A12"/>
    <w:rsid w:val="00D1685E"/>
    <w:rsid w:val="00D16890"/>
    <w:rsid w:val="00D24693"/>
    <w:rsid w:val="00D2483E"/>
    <w:rsid w:val="00D27C5D"/>
    <w:rsid w:val="00D3352D"/>
    <w:rsid w:val="00D35C20"/>
    <w:rsid w:val="00D362BD"/>
    <w:rsid w:val="00D4488F"/>
    <w:rsid w:val="00D47083"/>
    <w:rsid w:val="00D47D00"/>
    <w:rsid w:val="00D7009D"/>
    <w:rsid w:val="00D81294"/>
    <w:rsid w:val="00D90276"/>
    <w:rsid w:val="00D902DD"/>
    <w:rsid w:val="00D924E2"/>
    <w:rsid w:val="00DA1BCB"/>
    <w:rsid w:val="00DA65C6"/>
    <w:rsid w:val="00DB478B"/>
    <w:rsid w:val="00DC1A1A"/>
    <w:rsid w:val="00DD08A3"/>
    <w:rsid w:val="00DD3B69"/>
    <w:rsid w:val="00DD423C"/>
    <w:rsid w:val="00DD59CD"/>
    <w:rsid w:val="00DE29F1"/>
    <w:rsid w:val="00DE2F1A"/>
    <w:rsid w:val="00DE5DBE"/>
    <w:rsid w:val="00DF0394"/>
    <w:rsid w:val="00DF113D"/>
    <w:rsid w:val="00DF1AE2"/>
    <w:rsid w:val="00E1328B"/>
    <w:rsid w:val="00E13898"/>
    <w:rsid w:val="00E16AC1"/>
    <w:rsid w:val="00E2629D"/>
    <w:rsid w:val="00E2685A"/>
    <w:rsid w:val="00E31D21"/>
    <w:rsid w:val="00E33556"/>
    <w:rsid w:val="00E36A38"/>
    <w:rsid w:val="00E47E64"/>
    <w:rsid w:val="00E50581"/>
    <w:rsid w:val="00E52563"/>
    <w:rsid w:val="00E60AC9"/>
    <w:rsid w:val="00E64861"/>
    <w:rsid w:val="00E66E0C"/>
    <w:rsid w:val="00E6784F"/>
    <w:rsid w:val="00E70258"/>
    <w:rsid w:val="00E7653D"/>
    <w:rsid w:val="00E77767"/>
    <w:rsid w:val="00E86C72"/>
    <w:rsid w:val="00E970E7"/>
    <w:rsid w:val="00EA1CB7"/>
    <w:rsid w:val="00EA483C"/>
    <w:rsid w:val="00EA60E6"/>
    <w:rsid w:val="00EB0757"/>
    <w:rsid w:val="00EB3AD2"/>
    <w:rsid w:val="00EB6D57"/>
    <w:rsid w:val="00EB792C"/>
    <w:rsid w:val="00EC3A0E"/>
    <w:rsid w:val="00ED1752"/>
    <w:rsid w:val="00ED6395"/>
    <w:rsid w:val="00EE1A81"/>
    <w:rsid w:val="00EF5727"/>
    <w:rsid w:val="00F10765"/>
    <w:rsid w:val="00F13733"/>
    <w:rsid w:val="00F179F1"/>
    <w:rsid w:val="00F17ECB"/>
    <w:rsid w:val="00F22ED9"/>
    <w:rsid w:val="00F31B2C"/>
    <w:rsid w:val="00F36A9F"/>
    <w:rsid w:val="00F37B9B"/>
    <w:rsid w:val="00F37F10"/>
    <w:rsid w:val="00F40424"/>
    <w:rsid w:val="00F43C22"/>
    <w:rsid w:val="00F63C3B"/>
    <w:rsid w:val="00F67641"/>
    <w:rsid w:val="00F712B2"/>
    <w:rsid w:val="00F7157A"/>
    <w:rsid w:val="00F742E2"/>
    <w:rsid w:val="00F7454B"/>
    <w:rsid w:val="00F75DF4"/>
    <w:rsid w:val="00F804E9"/>
    <w:rsid w:val="00F81EF5"/>
    <w:rsid w:val="00F84D6A"/>
    <w:rsid w:val="00F87AFB"/>
    <w:rsid w:val="00F91E2D"/>
    <w:rsid w:val="00F9257C"/>
    <w:rsid w:val="00FA2151"/>
    <w:rsid w:val="00FA734E"/>
    <w:rsid w:val="00FA7DDB"/>
    <w:rsid w:val="00FB355E"/>
    <w:rsid w:val="00FB6778"/>
    <w:rsid w:val="00FC47DD"/>
    <w:rsid w:val="00FD074E"/>
    <w:rsid w:val="00FD2091"/>
    <w:rsid w:val="00FE1B70"/>
    <w:rsid w:val="00FE1F94"/>
    <w:rsid w:val="00FE70C2"/>
    <w:rsid w:val="00FF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6321"/>
    <o:shapelayout v:ext="edit">
      <o:idmap v:ext="edit" data="1"/>
    </o:shapelayout>
  </w:shapeDefaults>
  <w:decimalSymbol w:val="."/>
  <w:listSeparator w:val=","/>
  <w14:docId w14:val="5CD3DE6F"/>
  <w15:chartTrackingRefBased/>
  <w15:docId w15:val="{6884364E-5FC3-4C87-9690-307BABCAD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B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78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8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8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8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89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A4D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4D0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4D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4D0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A4D0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C6D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link w:val="NoSpacingChar"/>
    <w:uiPriority w:val="1"/>
    <w:qFormat/>
    <w:rsid w:val="007C7B05"/>
    <w:pPr>
      <w:spacing w:after="0" w:line="240" w:lineRule="auto"/>
    </w:pPr>
    <w:rPr>
      <w:rFonts w:ascii="Arial" w:eastAsia="Arial" w:hAnsi="Arial" w:cs="Arial"/>
      <w:lang w:val="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7C7B05"/>
    <w:rPr>
      <w:rFonts w:ascii="Arial" w:eastAsia="Arial" w:hAnsi="Arial" w:cs="Arial"/>
      <w:lang w:val="nl" w:eastAsia="nl-NL"/>
    </w:rPr>
  </w:style>
  <w:style w:type="paragraph" w:styleId="Header">
    <w:name w:val="header"/>
    <w:basedOn w:val="Normal"/>
    <w:link w:val="HeaderChar"/>
    <w:uiPriority w:val="99"/>
    <w:unhideWhenUsed/>
    <w:rsid w:val="005D6C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CB0"/>
  </w:style>
  <w:style w:type="paragraph" w:styleId="Footer">
    <w:name w:val="footer"/>
    <w:basedOn w:val="Normal"/>
    <w:link w:val="FooterChar"/>
    <w:uiPriority w:val="99"/>
    <w:unhideWhenUsed/>
    <w:rsid w:val="005D6C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CB0"/>
  </w:style>
  <w:style w:type="paragraph" w:styleId="Revision">
    <w:name w:val="Revision"/>
    <w:hidden/>
    <w:uiPriority w:val="99"/>
    <w:semiHidden/>
    <w:rsid w:val="000B7ED6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C0E7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0E7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0E71"/>
    <w:rPr>
      <w:vertAlign w:val="superscript"/>
    </w:rPr>
  </w:style>
  <w:style w:type="table" w:styleId="TableGrid">
    <w:name w:val="Table Grid"/>
    <w:basedOn w:val="TableNormal"/>
    <w:uiPriority w:val="39"/>
    <w:rsid w:val="003D6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DefaultParagraphFont"/>
    <w:rsid w:val="007E3B57"/>
  </w:style>
  <w:style w:type="character" w:customStyle="1" w:styleId="ref-title">
    <w:name w:val="ref-title"/>
    <w:basedOn w:val="DefaultParagraphFont"/>
    <w:rsid w:val="007E3B57"/>
  </w:style>
  <w:style w:type="character" w:customStyle="1" w:styleId="ref-journal">
    <w:name w:val="ref-journal"/>
    <w:basedOn w:val="DefaultParagraphFont"/>
    <w:rsid w:val="007E3B57"/>
  </w:style>
  <w:style w:type="character" w:customStyle="1" w:styleId="ref-vol">
    <w:name w:val="ref-vol"/>
    <w:basedOn w:val="DefaultParagraphFont"/>
    <w:rsid w:val="007E3B57"/>
  </w:style>
  <w:style w:type="character" w:customStyle="1" w:styleId="nowrap">
    <w:name w:val="nowrap"/>
    <w:basedOn w:val="DefaultParagraphFont"/>
    <w:rsid w:val="007E3B57"/>
  </w:style>
  <w:style w:type="character" w:styleId="FollowedHyperlink">
    <w:name w:val="FollowedHyperlink"/>
    <w:basedOn w:val="DefaultParagraphFont"/>
    <w:uiPriority w:val="99"/>
    <w:semiHidden/>
    <w:unhideWhenUsed/>
    <w:rsid w:val="003E7F9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9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9658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54471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7663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2562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3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07017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504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820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8662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1494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9322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2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42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75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72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52CB6E-684F-4D34-90A5-E1E654956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KI-AVL</Company>
  <LinksUpToDate>false</LinksUpToDate>
  <CharactersWithSpaces>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v.olmen</dc:creator>
  <cp:keywords/>
  <dc:description/>
  <cp:lastModifiedBy>Ramesh Arumugam</cp:lastModifiedBy>
  <cp:revision>6</cp:revision>
  <cp:lastPrinted>2023-10-16T09:41:00Z</cp:lastPrinted>
  <dcterms:created xsi:type="dcterms:W3CDTF">2024-03-25T09:40:00Z</dcterms:created>
  <dcterms:modified xsi:type="dcterms:W3CDTF">2024-04-24T07:17:00Z</dcterms:modified>
</cp:coreProperties>
</file>